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1C1E9" w14:textId="18B2C851" w:rsidR="00621DFE" w:rsidRPr="00621DFE" w:rsidRDefault="00964E16" w:rsidP="00F961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DFE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621DFE" w:rsidRPr="00621D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</w:p>
    <w:p w14:paraId="3498C71C" w14:textId="77777777" w:rsidR="00621DFE" w:rsidRPr="00F96124" w:rsidRDefault="00621DFE" w:rsidP="00F961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61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Multivariate Repeated Measures ANOVA for </w:t>
      </w:r>
      <w:proofErr w:type="spellStart"/>
      <w:r w:rsidRPr="00F96124"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 w:rsidRPr="00F96124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d</w:t>
      </w:r>
      <w:proofErr w:type="spellEnd"/>
      <w:r w:rsidRPr="00F961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s of different wavelengths (within subject factor) measured in different si</w:t>
      </w:r>
      <w:r w:rsidR="00F96124">
        <w:rPr>
          <w:rFonts w:ascii="Times New Roman" w:hAnsi="Times New Roman" w:cs="Times New Roman"/>
          <w:b/>
          <w:sz w:val="24"/>
          <w:szCs w:val="24"/>
          <w:lang w:val="en-US"/>
        </w:rPr>
        <w:t>tes in the Valdivia estuary (A)</w:t>
      </w:r>
      <w:r w:rsidRPr="00F961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F96124">
        <w:rPr>
          <w:rFonts w:ascii="Times New Roman" w:hAnsi="Times New Roman" w:cs="Times New Roman"/>
          <w:b/>
          <w:sz w:val="24"/>
          <w:szCs w:val="24"/>
          <w:lang w:val="en-US"/>
        </w:rPr>
        <w:t>Fildes</w:t>
      </w:r>
      <w:proofErr w:type="spellEnd"/>
      <w:r w:rsidRPr="00F961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y (Antarctica) (B). </w:t>
      </w:r>
    </w:p>
    <w:p w14:paraId="641B513D" w14:textId="77777777" w:rsidR="00621DFE" w:rsidRDefault="00621DFE" w:rsidP="00F961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0889B9" w14:textId="77777777" w:rsidR="00F96124" w:rsidRDefault="00F96124" w:rsidP="00F961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983BA5" w14:textId="77777777" w:rsidR="00F96124" w:rsidRDefault="00535043" w:rsidP="00F961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3C87"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Pr="006E3C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435270D" w14:textId="77777777" w:rsidR="00535043" w:rsidRPr="00F96124" w:rsidRDefault="00535043" w:rsidP="00F9612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96124">
        <w:rPr>
          <w:rFonts w:ascii="Times New Roman" w:hAnsi="Times New Roman" w:cs="Times New Roman"/>
          <w:lang w:val="en-US"/>
        </w:rPr>
        <w:t xml:space="preserve">Summary of Multivariate Repeated Measures ANOVA for the differences in </w:t>
      </w:r>
      <w:proofErr w:type="spellStart"/>
      <w:r w:rsidRPr="00F96124">
        <w:rPr>
          <w:rFonts w:ascii="Times New Roman" w:hAnsi="Times New Roman" w:cs="Times New Roman"/>
          <w:lang w:val="en-US"/>
        </w:rPr>
        <w:t>K</w:t>
      </w:r>
      <w:r w:rsidRPr="00F96124">
        <w:rPr>
          <w:rFonts w:ascii="Times New Roman" w:hAnsi="Times New Roman" w:cs="Times New Roman"/>
          <w:vertAlign w:val="subscript"/>
          <w:lang w:val="en-US"/>
        </w:rPr>
        <w:t>d</w:t>
      </w:r>
      <w:proofErr w:type="spellEnd"/>
      <w:r w:rsidRPr="00F96124">
        <w:rPr>
          <w:rFonts w:ascii="Times New Roman" w:hAnsi="Times New Roman" w:cs="Times New Roman"/>
          <w:lang w:val="en-US"/>
        </w:rPr>
        <w:t xml:space="preserve"> of different wavelengths (within subject factor) measured in different sites alo</w:t>
      </w:r>
      <w:r w:rsidR="003B76FD" w:rsidRPr="00F96124">
        <w:rPr>
          <w:rFonts w:ascii="Times New Roman" w:hAnsi="Times New Roman" w:cs="Times New Roman"/>
          <w:lang w:val="en-US"/>
        </w:rPr>
        <w:t>ng the estuarine system</w:t>
      </w:r>
      <w:r w:rsidRPr="00F96124">
        <w:rPr>
          <w:rFonts w:ascii="Times New Roman" w:hAnsi="Times New Roman" w:cs="Times New Roman"/>
          <w:lang w:val="en-US"/>
        </w:rPr>
        <w:t xml:space="preserve"> of </w:t>
      </w:r>
      <w:r w:rsidRPr="00F96124">
        <w:rPr>
          <w:rFonts w:ascii="Times New Roman" w:hAnsi="Times New Roman" w:cs="Times New Roman"/>
          <w:b/>
          <w:lang w:val="en-US"/>
        </w:rPr>
        <w:t>Valdivia</w:t>
      </w:r>
      <w:r w:rsidRPr="00F96124">
        <w:rPr>
          <w:rFonts w:ascii="Times New Roman" w:hAnsi="Times New Roman" w:cs="Times New Roman"/>
          <w:lang w:val="en-US"/>
        </w:rPr>
        <w:t xml:space="preserve">. Results of </w:t>
      </w:r>
      <w:proofErr w:type="spellStart"/>
      <w:r w:rsidRPr="00F96124">
        <w:rPr>
          <w:rFonts w:ascii="Times New Roman" w:hAnsi="Times New Roman" w:cs="Times New Roman"/>
          <w:lang w:val="en-US"/>
        </w:rPr>
        <w:t>Mauchly</w:t>
      </w:r>
      <w:proofErr w:type="spellEnd"/>
      <w:r w:rsidRPr="00F96124">
        <w:rPr>
          <w:rFonts w:ascii="Times New Roman" w:hAnsi="Times New Roman" w:cs="Times New Roman"/>
          <w:lang w:val="en-US"/>
        </w:rPr>
        <w:t xml:space="preserve"> test for </w:t>
      </w:r>
      <w:proofErr w:type="spellStart"/>
      <w:r w:rsidRPr="00F96124">
        <w:rPr>
          <w:rFonts w:ascii="Times New Roman" w:hAnsi="Times New Roman" w:cs="Times New Roman"/>
          <w:lang w:val="en-US"/>
        </w:rPr>
        <w:t>sphericity</w:t>
      </w:r>
      <w:proofErr w:type="spellEnd"/>
      <w:r w:rsidRPr="00F96124">
        <w:rPr>
          <w:rFonts w:ascii="Times New Roman" w:hAnsi="Times New Roman" w:cs="Times New Roman"/>
          <w:lang w:val="en-US"/>
        </w:rPr>
        <w:t xml:space="preserve">, multivariate analysis and post-hoc comparisons of means are indicated. </w:t>
      </w:r>
    </w:p>
    <w:p w14:paraId="0627C5D0" w14:textId="77777777" w:rsidR="006E3C87" w:rsidRDefault="006E3C87" w:rsidP="00F96124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DC76DB" w14:textId="77777777" w:rsidR="00F96124" w:rsidRPr="006E3C87" w:rsidRDefault="00F96124" w:rsidP="00F96124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C8958A" w14:textId="77777777" w:rsidR="004B3E6C" w:rsidRPr="006159E9" w:rsidRDefault="006E50F4" w:rsidP="00F9612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6159E9">
        <w:rPr>
          <w:rFonts w:ascii="Times New Roman" w:hAnsi="Times New Roman" w:cs="Times New Roman"/>
          <w:b/>
          <w:lang w:val="en-US"/>
        </w:rPr>
        <w:t>i</w:t>
      </w:r>
      <w:proofErr w:type="spellEnd"/>
      <w:r w:rsidR="004B3E6C" w:rsidRPr="006159E9">
        <w:rPr>
          <w:rFonts w:ascii="Times New Roman" w:hAnsi="Times New Roman" w:cs="Times New Roman"/>
          <w:b/>
          <w:lang w:val="en-US"/>
        </w:rPr>
        <w:t>) RM ANOVA</w:t>
      </w:r>
    </w:p>
    <w:tbl>
      <w:tblPr>
        <w:tblW w:w="63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708"/>
        <w:gridCol w:w="142"/>
        <w:gridCol w:w="992"/>
        <w:gridCol w:w="142"/>
        <w:gridCol w:w="851"/>
        <w:gridCol w:w="1129"/>
        <w:gridCol w:w="146"/>
      </w:tblGrid>
      <w:tr w:rsidR="004B3E6C" w:rsidRPr="006E3C87" w14:paraId="597CFC2C" w14:textId="77777777" w:rsidTr="00A17758">
        <w:trPr>
          <w:trHeight w:val="113"/>
        </w:trPr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D8AC6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Factor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1BE3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proofErr w:type="gram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f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C5B83" w14:textId="77777777" w:rsidR="004B3E6C" w:rsidRPr="006E3C87" w:rsidRDefault="004B3E6C" w:rsidP="00F96124">
            <w:pPr>
              <w:spacing w:after="0" w:line="240" w:lineRule="auto"/>
              <w:ind w:left="-424" w:right="214" w:firstLine="77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FAE9E" w14:textId="77777777" w:rsidR="004B3E6C" w:rsidRPr="006E3C87" w:rsidRDefault="004B3E6C" w:rsidP="00F96124">
            <w:pPr>
              <w:spacing w:after="0" w:line="240" w:lineRule="auto"/>
              <w:ind w:left="-70" w:right="2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AD151" w14:textId="77777777" w:rsidR="004B3E6C" w:rsidRPr="006E3C87" w:rsidRDefault="004B3E6C" w:rsidP="00F96124">
            <w:pPr>
              <w:spacing w:after="0" w:line="240" w:lineRule="auto"/>
              <w:ind w:right="2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FC0F93" w:rsidRPr="006E3C87" w14:paraId="35108DE1" w14:textId="77777777" w:rsidTr="00A17758">
        <w:trPr>
          <w:gridAfter w:val="1"/>
          <w:wAfter w:w="146" w:type="dxa"/>
          <w:trHeight w:val="11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30578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58C22" w14:textId="77777777" w:rsidR="004B3E6C" w:rsidRPr="006E3C87" w:rsidRDefault="004B3E6C" w:rsidP="00F961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CF65" w14:textId="77777777" w:rsidR="004B3E6C" w:rsidRPr="006E3C87" w:rsidRDefault="004B3E6C" w:rsidP="00F96124">
            <w:pPr>
              <w:tabs>
                <w:tab w:val="left" w:pos="923"/>
              </w:tabs>
              <w:spacing w:after="0" w:line="240" w:lineRule="auto"/>
              <w:ind w:right="7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9FD67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.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B3C9A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FC0F93" w:rsidRPr="006E3C87" w14:paraId="41E55617" w14:textId="77777777" w:rsidTr="00A17758">
        <w:trPr>
          <w:gridAfter w:val="1"/>
          <w:wAfter w:w="146" w:type="dxa"/>
          <w:trHeight w:val="113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FB17A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6CC2" w14:textId="77777777" w:rsidR="004B3E6C" w:rsidRPr="006E3C87" w:rsidRDefault="004B3E6C" w:rsidP="00F961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4DB4" w14:textId="77777777" w:rsidR="004B3E6C" w:rsidRPr="006E3C87" w:rsidRDefault="004B3E6C" w:rsidP="00F96124">
            <w:pPr>
              <w:tabs>
                <w:tab w:val="left" w:pos="923"/>
              </w:tabs>
              <w:spacing w:after="0" w:line="240" w:lineRule="auto"/>
              <w:ind w:right="7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DCB6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6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628BA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C0F93" w:rsidRPr="006E3C87" w14:paraId="3A47E621" w14:textId="77777777" w:rsidTr="00A17758">
        <w:trPr>
          <w:gridAfter w:val="1"/>
          <w:wAfter w:w="146" w:type="dxa"/>
          <w:trHeight w:val="113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8720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9724" w14:textId="77777777" w:rsidR="004B3E6C" w:rsidRPr="006E3C87" w:rsidRDefault="004B3E6C" w:rsidP="00F961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3029E" w14:textId="77777777" w:rsidR="004B3E6C" w:rsidRPr="006E3C87" w:rsidRDefault="004B3E6C" w:rsidP="00F96124">
            <w:pPr>
              <w:tabs>
                <w:tab w:val="left" w:pos="923"/>
              </w:tabs>
              <w:spacing w:after="0" w:line="240" w:lineRule="auto"/>
              <w:ind w:right="7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2644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C163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FC0F93" w:rsidRPr="006E3C87" w14:paraId="46F56CC6" w14:textId="77777777" w:rsidTr="00A17758">
        <w:trPr>
          <w:gridAfter w:val="1"/>
          <w:wAfter w:w="146" w:type="dxa"/>
          <w:trHeight w:val="113"/>
        </w:trPr>
        <w:tc>
          <w:tcPr>
            <w:tcW w:w="21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60CB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leng</w:t>
            </w:r>
            <w:r w:rsidR="00615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3FAA" w14:textId="77777777" w:rsidR="004B3E6C" w:rsidRPr="006E3C87" w:rsidRDefault="004B3E6C" w:rsidP="00F961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103B" w14:textId="77777777" w:rsidR="004B3E6C" w:rsidRPr="006E3C87" w:rsidRDefault="004B3E6C" w:rsidP="00F96124">
            <w:pPr>
              <w:tabs>
                <w:tab w:val="left" w:pos="923"/>
              </w:tabs>
              <w:spacing w:after="0" w:line="240" w:lineRule="auto"/>
              <w:ind w:right="7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9F78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.57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97FC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FC0F93" w:rsidRPr="006E3C87" w14:paraId="757AE1F8" w14:textId="77777777" w:rsidTr="00A17758">
        <w:trPr>
          <w:gridAfter w:val="1"/>
          <w:wAfter w:w="146" w:type="dxa"/>
          <w:trHeight w:val="11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B3AE" w14:textId="77777777" w:rsidR="004B3E6C" w:rsidRPr="006E3C87" w:rsidRDefault="006159E9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length</w:t>
            </w:r>
            <w:r w:rsidR="004B3E6C"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Si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0C8D" w14:textId="77777777" w:rsidR="004B3E6C" w:rsidRPr="006E3C87" w:rsidRDefault="004B3E6C" w:rsidP="00F961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5E1A" w14:textId="77777777" w:rsidR="004B3E6C" w:rsidRPr="006E3C87" w:rsidRDefault="004B3E6C" w:rsidP="00F96124">
            <w:pPr>
              <w:tabs>
                <w:tab w:val="left" w:pos="923"/>
              </w:tabs>
              <w:spacing w:after="0" w:line="240" w:lineRule="auto"/>
              <w:ind w:right="7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0654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A28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FC0F93" w:rsidRPr="006E3C87" w14:paraId="4A8EC95C" w14:textId="77777777" w:rsidTr="00A17758">
        <w:trPr>
          <w:gridAfter w:val="1"/>
          <w:wAfter w:w="146" w:type="dxa"/>
          <w:trHeight w:val="113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E79A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9FD7" w14:textId="77777777" w:rsidR="004B3E6C" w:rsidRPr="006E3C87" w:rsidRDefault="004B3E6C" w:rsidP="00F961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CAFB" w14:textId="77777777" w:rsidR="004B3E6C" w:rsidRPr="006E3C87" w:rsidRDefault="004B3E6C" w:rsidP="00F96124">
            <w:pPr>
              <w:tabs>
                <w:tab w:val="left" w:pos="923"/>
              </w:tabs>
              <w:spacing w:after="0" w:line="240" w:lineRule="auto"/>
              <w:ind w:right="7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CAC9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656D" w14:textId="77777777" w:rsidR="004B3E6C" w:rsidRPr="006E3C87" w:rsidRDefault="004B3E6C" w:rsidP="00F96124">
            <w:pPr>
              <w:spacing w:after="0" w:line="240" w:lineRule="auto"/>
              <w:ind w:left="-70" w:right="214" w:firstLine="7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</w:tbl>
    <w:p w14:paraId="62CFA231" w14:textId="77777777" w:rsidR="004B3E6C" w:rsidRPr="006E3C87" w:rsidRDefault="004B3E6C" w:rsidP="00F9612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8E0E7C" w14:textId="77777777" w:rsidR="004B3E6C" w:rsidRPr="006159E9" w:rsidRDefault="006E50F4" w:rsidP="00F9612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6159E9">
        <w:rPr>
          <w:rFonts w:ascii="Times New Roman" w:hAnsi="Times New Roman" w:cs="Times New Roman"/>
          <w:b/>
          <w:lang w:val="en-US"/>
        </w:rPr>
        <w:t>ii</w:t>
      </w:r>
      <w:r w:rsidR="004B3E6C" w:rsidRPr="006159E9">
        <w:rPr>
          <w:rFonts w:ascii="Times New Roman" w:hAnsi="Times New Roman" w:cs="Times New Roman"/>
          <w:b/>
          <w:lang w:val="en-US"/>
        </w:rPr>
        <w:t xml:space="preserve">) </w:t>
      </w:r>
      <w:proofErr w:type="spellStart"/>
      <w:r w:rsidR="004B3E6C" w:rsidRPr="006159E9">
        <w:rPr>
          <w:rFonts w:ascii="Times New Roman" w:hAnsi="Times New Roman" w:cs="Times New Roman"/>
          <w:b/>
          <w:lang w:val="en-US"/>
        </w:rPr>
        <w:t>Mauchly</w:t>
      </w:r>
      <w:proofErr w:type="spellEnd"/>
      <w:r w:rsidR="004B3E6C" w:rsidRPr="006159E9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4B3E6C" w:rsidRPr="006159E9">
        <w:rPr>
          <w:rFonts w:ascii="Times New Roman" w:hAnsi="Times New Roman" w:cs="Times New Roman"/>
          <w:b/>
          <w:lang w:val="en-US"/>
        </w:rPr>
        <w:t>Sphericity</w:t>
      </w:r>
      <w:proofErr w:type="spellEnd"/>
      <w:r w:rsidR="004B3E6C" w:rsidRPr="006159E9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4B3E6C" w:rsidRPr="006E3C87" w14:paraId="266FF122" w14:textId="77777777" w:rsidTr="006159E9">
        <w:trPr>
          <w:trHeight w:val="113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E9F56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C37C7C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8C1ABA"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8B7D8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</w:t>
            </w:r>
            <w:proofErr w:type="spell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r</w:t>
            </w:r>
            <w:proofErr w:type="spell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5AC39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proofErr w:type="gram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0F1A4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4B3E6C" w:rsidRPr="006E3C87" w14:paraId="143E1228" w14:textId="77777777" w:rsidTr="006159E9">
        <w:trPr>
          <w:trHeight w:val="113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268F0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lengt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092E2" w14:textId="77777777" w:rsidR="004B3E6C" w:rsidRPr="006E3C87" w:rsidRDefault="008C1ABA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x 10</w:t>
            </w:r>
            <w:r w:rsidRPr="006E3C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FBDD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.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1F35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1001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</w:tbl>
    <w:p w14:paraId="2C4B5629" w14:textId="77777777" w:rsidR="004B3E6C" w:rsidRPr="006E3C87" w:rsidRDefault="004B3E6C" w:rsidP="00F9612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351D43" w14:textId="77777777" w:rsidR="004B3E6C" w:rsidRPr="006159E9" w:rsidRDefault="006E50F4" w:rsidP="00F9612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6159E9">
        <w:rPr>
          <w:rFonts w:ascii="Times New Roman" w:hAnsi="Times New Roman" w:cs="Times New Roman"/>
          <w:b/>
          <w:lang w:val="en-US"/>
        </w:rPr>
        <w:t>ii</w:t>
      </w:r>
      <w:r w:rsidR="004B3E6C" w:rsidRPr="006159E9">
        <w:rPr>
          <w:rFonts w:ascii="Times New Roman" w:hAnsi="Times New Roman" w:cs="Times New Roman"/>
          <w:b/>
          <w:lang w:val="en-US"/>
        </w:rPr>
        <w:t>) Multivariate tests for repeated measures</w:t>
      </w:r>
    </w:p>
    <w:tbl>
      <w:tblPr>
        <w:tblW w:w="86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980"/>
        <w:gridCol w:w="933"/>
        <w:gridCol w:w="1134"/>
        <w:gridCol w:w="1381"/>
        <w:gridCol w:w="1123"/>
        <w:gridCol w:w="1172"/>
      </w:tblGrid>
      <w:tr w:rsidR="004B3E6C" w:rsidRPr="006E3C87" w14:paraId="64B79392" w14:textId="77777777" w:rsidTr="006159E9">
        <w:trPr>
          <w:trHeight w:val="113"/>
        </w:trPr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B08049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364E69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6AB61C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D9313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417A5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FF75B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547921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4B3E6C" w:rsidRPr="006E3C87" w14:paraId="5339FEC5" w14:textId="77777777" w:rsidTr="006159E9">
        <w:trPr>
          <w:trHeight w:val="113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24CC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length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A15D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k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6558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4C4C7" w14:textId="77777777" w:rsidR="004B3E6C" w:rsidRPr="006E3C87" w:rsidRDefault="004B3E6C" w:rsidP="00F96124">
            <w:pPr>
              <w:spacing w:after="0" w:line="240" w:lineRule="auto"/>
              <w:ind w:right="17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DB7A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C0FD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9449D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B3E6C" w:rsidRPr="006E3C87" w14:paraId="2D6F7420" w14:textId="77777777" w:rsidTr="006159E9">
        <w:trPr>
          <w:trHeight w:val="113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FAD32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44B00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lai'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E384F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0B89" w14:textId="77777777" w:rsidR="004B3E6C" w:rsidRPr="006E3C87" w:rsidRDefault="004B3E6C" w:rsidP="00F96124">
            <w:pPr>
              <w:spacing w:after="0" w:line="240" w:lineRule="auto"/>
              <w:ind w:right="17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62A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AED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BE67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B3E6C" w:rsidRPr="006E3C87" w14:paraId="03BFE827" w14:textId="77777777" w:rsidTr="006159E9">
        <w:trPr>
          <w:trHeight w:val="113"/>
        </w:trPr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6A919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lengt</w:t>
            </w:r>
            <w:r w:rsidR="00615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x Sites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1E3C6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k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E58A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CB53" w14:textId="77777777" w:rsidR="004B3E6C" w:rsidRPr="006E3C87" w:rsidRDefault="004B3E6C" w:rsidP="00F96124">
            <w:pPr>
              <w:spacing w:after="0" w:line="240" w:lineRule="auto"/>
              <w:ind w:right="17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3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3A7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F4A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F0216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B3E6C" w:rsidRPr="006E3C87" w14:paraId="5AE6E4F0" w14:textId="77777777" w:rsidTr="006159E9">
        <w:trPr>
          <w:trHeight w:val="113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9D1B1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E75F9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lai'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0C945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6208E" w14:textId="77777777" w:rsidR="004B3E6C" w:rsidRPr="006E3C87" w:rsidRDefault="004B3E6C" w:rsidP="00F96124">
            <w:pPr>
              <w:spacing w:after="0" w:line="240" w:lineRule="auto"/>
              <w:ind w:right="17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B9BC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5453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C3F57" w14:textId="77777777" w:rsidR="004B3E6C" w:rsidRPr="006E3C87" w:rsidRDefault="004B3E6C" w:rsidP="00F961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6E3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</w:tr>
    </w:tbl>
    <w:p w14:paraId="66E9C099" w14:textId="77777777" w:rsidR="004B3E6C" w:rsidRPr="006E3C87" w:rsidRDefault="004B3E6C" w:rsidP="00F961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8E9FA0" w14:textId="77777777" w:rsidR="004B3E6C" w:rsidRPr="006159E9" w:rsidRDefault="006E50F4" w:rsidP="00F9612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6159E9">
        <w:rPr>
          <w:rFonts w:ascii="Times New Roman" w:hAnsi="Times New Roman" w:cs="Times New Roman"/>
          <w:b/>
          <w:lang w:val="en-US"/>
        </w:rPr>
        <w:t>iv</w:t>
      </w:r>
      <w:r w:rsidR="004B3E6C" w:rsidRPr="006159E9">
        <w:rPr>
          <w:rFonts w:ascii="Times New Roman" w:hAnsi="Times New Roman" w:cs="Times New Roman"/>
          <w:b/>
          <w:lang w:val="en-US"/>
        </w:rPr>
        <w:t>) Homogenous</w:t>
      </w:r>
      <w:proofErr w:type="gramEnd"/>
      <w:r w:rsidR="004B3E6C" w:rsidRPr="006159E9">
        <w:rPr>
          <w:rFonts w:ascii="Times New Roman" w:hAnsi="Times New Roman" w:cs="Times New Roman"/>
          <w:b/>
          <w:lang w:val="en-US"/>
        </w:rPr>
        <w:t xml:space="preserve"> mean groups (</w:t>
      </w:r>
      <w:proofErr w:type="spellStart"/>
      <w:r w:rsidR="004B3E6C" w:rsidRPr="006159E9">
        <w:rPr>
          <w:rFonts w:ascii="Times New Roman" w:hAnsi="Times New Roman" w:cs="Times New Roman"/>
          <w:b/>
          <w:lang w:val="en-US"/>
        </w:rPr>
        <w:t>Tukey</w:t>
      </w:r>
      <w:proofErr w:type="spellEnd"/>
      <w:r w:rsidR="004B3E6C" w:rsidRPr="006159E9">
        <w:rPr>
          <w:rFonts w:ascii="Times New Roman" w:hAnsi="Times New Roman" w:cs="Times New Roman"/>
          <w:b/>
          <w:lang w:val="en-US"/>
        </w:rPr>
        <w:t xml:space="preserve"> LSD) for the interaction wavelength x site</w:t>
      </w: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433"/>
        <w:gridCol w:w="1276"/>
        <w:gridCol w:w="1134"/>
        <w:gridCol w:w="141"/>
        <w:gridCol w:w="567"/>
        <w:gridCol w:w="567"/>
        <w:gridCol w:w="284"/>
        <w:gridCol w:w="283"/>
        <w:gridCol w:w="426"/>
        <w:gridCol w:w="283"/>
        <w:gridCol w:w="425"/>
        <w:gridCol w:w="284"/>
        <w:gridCol w:w="283"/>
        <w:gridCol w:w="426"/>
        <w:gridCol w:w="425"/>
        <w:gridCol w:w="425"/>
      </w:tblGrid>
      <w:tr w:rsidR="004B3E6C" w:rsidRPr="006E3C87" w14:paraId="4D33EEB7" w14:textId="77777777" w:rsidTr="00535043">
        <w:trPr>
          <w:trHeight w:val="2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8222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3375A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aveleng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723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481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D0E2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omogeneous groups</w:t>
            </w:r>
          </w:p>
        </w:tc>
      </w:tr>
      <w:tr w:rsidR="004B3E6C" w:rsidRPr="006E3C87" w14:paraId="418F7C8E" w14:textId="77777777" w:rsidTr="00535043">
        <w:trPr>
          <w:trHeight w:val="2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9BD71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58585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0279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CAC3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8AA2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5708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A5CF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CF72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2460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5FAA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D864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6033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5A37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C708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4FD1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</w:tr>
      <w:tr w:rsidR="004B3E6C" w:rsidRPr="006E3C87" w14:paraId="657D54EF" w14:textId="77777777" w:rsidTr="00535043">
        <w:trPr>
          <w:trHeight w:val="2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BD0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6770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1B7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6DB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A66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A6D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75D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F2D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3F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68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C00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490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306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260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AED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450BA5A1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5062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 Carl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873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D52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F02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618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9C4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7C5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6EB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7E5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B9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415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00B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639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50C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41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65198888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FB0F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s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in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6C0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32D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3ED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E5C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41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3E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13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05A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426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DFC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DE7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2B4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937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377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40FF4722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63F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ya G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an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746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C7F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2BF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94E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CEA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0F7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16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CF2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3CD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37E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7D2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DC2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01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758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4E67EA73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8B3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laya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5A3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73E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696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09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68F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48C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4A0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3C6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E11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8A9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AF6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A3E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02F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8C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4FEE9F75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190B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s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in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779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99D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158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24B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D18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F99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B4E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FCF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D9D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FC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E03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769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870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0C8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098BEB6E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293E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Los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in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BE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8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594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00D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F2B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E9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5D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85B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0E3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A32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F25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ED3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95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6E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8EB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536051E8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73E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ya G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an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3CC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5D4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705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E4B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FBA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E28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53B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800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542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54E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C0E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EE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B88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FBD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05C6DFBC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1E74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ya G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an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149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8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E30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7F8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E93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729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F61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EE1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82E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FD3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CEE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E01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09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8A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C6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6394AFC6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D5E3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laya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2DD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A32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769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8E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5A6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30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2E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0DB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3D9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72F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496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0B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DA4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D23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5C7009FB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268E" w14:textId="77777777" w:rsidR="004B3E6C" w:rsidRPr="006E3C87" w:rsidRDefault="006159E9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ver m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F77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C6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44C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966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A63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7FC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44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0B5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33B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AEB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C93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88D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7B8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8DF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5BD25E74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C670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Los </w:t>
            </w: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olin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91D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4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1A6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23E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9F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A26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043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A86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B17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FC9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2F4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A65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493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4D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AE3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648D314A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640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 Carl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847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5DB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193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FD6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7D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F2F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DB5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DBA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1B8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50E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B8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3E2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8D9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E7F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67F67065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BFD3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laya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04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8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AD1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DE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301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6A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3C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7E2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23E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CDB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219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4C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0A5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BE5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5E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5C20B9AB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B0B9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 Carl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A7D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8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95A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255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22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22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8C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0FF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1B2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3F1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6D3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51A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9E3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1A9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DE3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05F06D74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B3FA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s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in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7C6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40C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B3D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E72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9A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1FF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F65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41B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039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C0F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D3A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F83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4F2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0CF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0A4FA156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B44F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ya G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an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2B3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4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BCC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A3D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338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229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302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1E6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7E9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DFB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6BE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E9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5D5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F30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95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5412E53A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1298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s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in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2D7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BF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B2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D16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6AC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32E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71A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F42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A6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D23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513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63A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10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A7B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09D51D0A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B730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laya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37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4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0CC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125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C07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4AB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FD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AA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FFC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889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33B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A64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1DE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2FC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592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20D6279F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C373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s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in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032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742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7C0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97B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47C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B61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722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AA3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14F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18E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F87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BCA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674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99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4B3E6C" w:rsidRPr="006E3C87" w14:paraId="0EAAF433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CE1C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ya G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an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EFB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671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A3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52C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FCA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39A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E6C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419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C0C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6F5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C09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169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34C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1B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7B37C973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0418" w14:textId="77777777" w:rsidR="004B3E6C" w:rsidRPr="006E3C87" w:rsidRDefault="006159E9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ver m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F61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D2D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58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4E5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37E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64E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61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5B6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3E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69D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50E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009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7E8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8FD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18C50D8F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3059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ya G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an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8BA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ED1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756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4E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3A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B11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960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709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3A1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BF9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4DB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25F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6A4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DF1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6C8FE567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F420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laya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CE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65F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D4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0C4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DCD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61F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4BD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698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FB2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710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2E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932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C03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2B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2F26E4C1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8D36" w14:textId="77777777" w:rsidR="004B3E6C" w:rsidRPr="006E3C87" w:rsidRDefault="006159E9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ver m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46E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8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EB0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725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44A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F3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203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06F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627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1BB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3DA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F0B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42E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586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36C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6C7E7233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B01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laya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358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5BE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573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E5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6FD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0FC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1CC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EAF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E1B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EBD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7AF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3A7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4CB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B02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4FB40704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0AE8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lastRenderedPageBreak/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ya G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an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543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144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2E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AA8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97E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20B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848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723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21F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F29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51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18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D8D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5DA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4B3E6C" w:rsidRPr="006E3C87" w14:paraId="6DC95349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1080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 Carl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D57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4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183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C5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859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F6D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2D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26A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BAD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D8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CAF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C57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4E9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6B1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63C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723EDBED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0FA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laya </w:t>
            </w:r>
            <w:proofErr w:type="spellStart"/>
            <w:r w:rsidR="00615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319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67D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71D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4B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93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1E0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FF7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B4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3C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88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0EB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43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E6F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25B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4B3E6C" w:rsidRPr="006E3C87" w14:paraId="65E53331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1120" w14:textId="77777777" w:rsidR="004B3E6C" w:rsidRPr="006E3C87" w:rsidRDefault="006159E9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ver m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E68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4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4E5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1E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B02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C9F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37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B22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8B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404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B26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B0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63D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063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C88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478B93B4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CF92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 Carl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D5A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2C2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D4D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77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4E4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DF7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B1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ABC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6DC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306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E4F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BF4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E1F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101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4F630F9F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4D8F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 Carl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59B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8BF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2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4B1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A31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9F7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FD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6F6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C38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DF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954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6D2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53F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941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88D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70425592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221A" w14:textId="77777777" w:rsidR="004B3E6C" w:rsidRPr="006E3C87" w:rsidRDefault="006159E9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ver m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030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1D9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72A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B5C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75B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5A8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23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FD0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49D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AB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A1A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8F3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02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F7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0D9B18C9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B97A" w14:textId="77777777" w:rsidR="004B3E6C" w:rsidRPr="006E3C87" w:rsidRDefault="006159E9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ver m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457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01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3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A2D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78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6B1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140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B6F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50A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28B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BE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96F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763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ED9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193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B3E6C" w:rsidRPr="006E3C87" w14:paraId="772A559B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A267" w14:textId="77777777" w:rsidR="004B3E6C" w:rsidRPr="006E3C87" w:rsidRDefault="004B3E6C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 Carlo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F28D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0B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48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18C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D82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F9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99C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857F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72C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6B41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4F0A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15D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9F7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6136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2B50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4B3E6C" w:rsidRPr="006E3C87" w14:paraId="71E3CE0D" w14:textId="77777777" w:rsidTr="00535043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0855" w14:textId="77777777" w:rsidR="004B3E6C" w:rsidRPr="006E3C87" w:rsidRDefault="006159E9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ver mou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36372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D997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5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532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46B6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8909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04368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6B025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3A3B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6CB8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57F4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ECAE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09C29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3BFA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BBE3" w14:textId="77777777" w:rsidR="004B3E6C" w:rsidRPr="006E3C87" w:rsidRDefault="004B3E6C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</w:tbl>
    <w:p w14:paraId="4B64B9B7" w14:textId="77777777" w:rsidR="009D6669" w:rsidRDefault="009D6669" w:rsidP="00F96124">
      <w:pPr>
        <w:spacing w:after="0" w:line="240" w:lineRule="auto"/>
        <w:rPr>
          <w:lang w:val="en-US"/>
        </w:rPr>
      </w:pPr>
    </w:p>
    <w:p w14:paraId="72357805" w14:textId="77777777" w:rsidR="00F96124" w:rsidRPr="006E3C87" w:rsidRDefault="00F96124" w:rsidP="00F96124">
      <w:pPr>
        <w:spacing w:after="0" w:line="240" w:lineRule="auto"/>
        <w:rPr>
          <w:lang w:val="en-US"/>
        </w:rPr>
      </w:pPr>
    </w:p>
    <w:p w14:paraId="084A5028" w14:textId="77777777" w:rsidR="00F96124" w:rsidRDefault="00A17758" w:rsidP="00F961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7398">
        <w:rPr>
          <w:rFonts w:ascii="Times New Roman" w:hAnsi="Times New Roman" w:cs="Times New Roman"/>
          <w:b/>
          <w:sz w:val="24"/>
          <w:szCs w:val="24"/>
          <w:lang w:val="en-US"/>
        </w:rPr>
        <w:t>Table B</w:t>
      </w:r>
      <w:r w:rsidRPr="00F573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5F1B738" w14:textId="77777777" w:rsidR="00A17758" w:rsidRPr="00F96124" w:rsidRDefault="00A17758" w:rsidP="00F9612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96124">
        <w:rPr>
          <w:rFonts w:ascii="Times New Roman" w:hAnsi="Times New Roman" w:cs="Times New Roman"/>
          <w:lang w:val="en-US"/>
        </w:rPr>
        <w:t xml:space="preserve">Summary of Multivariate Repeated Measures ANOVA for the differences in </w:t>
      </w:r>
      <w:proofErr w:type="spellStart"/>
      <w:r w:rsidRPr="00F96124">
        <w:rPr>
          <w:rFonts w:ascii="Times New Roman" w:hAnsi="Times New Roman" w:cs="Times New Roman"/>
          <w:lang w:val="en-US"/>
        </w:rPr>
        <w:t>K</w:t>
      </w:r>
      <w:r w:rsidRPr="00F96124">
        <w:rPr>
          <w:rFonts w:ascii="Times New Roman" w:hAnsi="Times New Roman" w:cs="Times New Roman"/>
          <w:vertAlign w:val="subscript"/>
          <w:lang w:val="en-US"/>
        </w:rPr>
        <w:t>d</w:t>
      </w:r>
      <w:proofErr w:type="spellEnd"/>
      <w:r w:rsidRPr="00F96124">
        <w:rPr>
          <w:rFonts w:ascii="Times New Roman" w:hAnsi="Times New Roman" w:cs="Times New Roman"/>
          <w:lang w:val="en-US"/>
        </w:rPr>
        <w:t xml:space="preserve"> of different wavelengths (within subject factor) measured in different sites at </w:t>
      </w:r>
      <w:proofErr w:type="spellStart"/>
      <w:r w:rsidRPr="00F96124">
        <w:rPr>
          <w:rFonts w:ascii="Times New Roman" w:hAnsi="Times New Roman" w:cs="Times New Roman"/>
          <w:b/>
          <w:lang w:val="en-US"/>
        </w:rPr>
        <w:t>Fildes</w:t>
      </w:r>
      <w:proofErr w:type="spellEnd"/>
      <w:r w:rsidRPr="00F96124">
        <w:rPr>
          <w:rFonts w:ascii="Times New Roman" w:hAnsi="Times New Roman" w:cs="Times New Roman"/>
          <w:b/>
          <w:lang w:val="en-US"/>
        </w:rPr>
        <w:t xml:space="preserve"> Bay</w:t>
      </w:r>
      <w:r w:rsidRPr="00F96124">
        <w:rPr>
          <w:rFonts w:ascii="Times New Roman" w:hAnsi="Times New Roman" w:cs="Times New Roman"/>
          <w:lang w:val="en-US"/>
        </w:rPr>
        <w:t xml:space="preserve"> (Antarctica). Results of </w:t>
      </w:r>
      <w:proofErr w:type="spellStart"/>
      <w:r w:rsidRPr="00F96124">
        <w:rPr>
          <w:rFonts w:ascii="Times New Roman" w:hAnsi="Times New Roman" w:cs="Times New Roman"/>
          <w:lang w:val="en-US"/>
        </w:rPr>
        <w:t>Mauchly</w:t>
      </w:r>
      <w:proofErr w:type="spellEnd"/>
      <w:r w:rsidRPr="00F96124">
        <w:rPr>
          <w:rFonts w:ascii="Times New Roman" w:hAnsi="Times New Roman" w:cs="Times New Roman"/>
          <w:lang w:val="en-US"/>
        </w:rPr>
        <w:t xml:space="preserve"> test for </w:t>
      </w:r>
      <w:proofErr w:type="spellStart"/>
      <w:r w:rsidRPr="00F96124">
        <w:rPr>
          <w:rFonts w:ascii="Times New Roman" w:hAnsi="Times New Roman" w:cs="Times New Roman"/>
          <w:lang w:val="en-US"/>
        </w:rPr>
        <w:t>sphericity</w:t>
      </w:r>
      <w:proofErr w:type="spellEnd"/>
      <w:r w:rsidRPr="00F96124">
        <w:rPr>
          <w:rFonts w:ascii="Times New Roman" w:hAnsi="Times New Roman" w:cs="Times New Roman"/>
          <w:lang w:val="en-US"/>
        </w:rPr>
        <w:t xml:space="preserve">, multivariate analysis and post-hoc comparisons of means are indicated. </w:t>
      </w:r>
    </w:p>
    <w:p w14:paraId="450EAB05" w14:textId="77777777" w:rsidR="00F57398" w:rsidRDefault="00F57398" w:rsidP="00F9612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EC3CA30" w14:textId="77777777" w:rsidR="00F96124" w:rsidRPr="006E3C87" w:rsidRDefault="00F96124" w:rsidP="00F9612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307872" w14:textId="77777777" w:rsidR="00FC0F93" w:rsidRPr="00F57398" w:rsidRDefault="006E50F4" w:rsidP="00F9612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F57398">
        <w:rPr>
          <w:rFonts w:ascii="Times New Roman" w:hAnsi="Times New Roman" w:cs="Times New Roman"/>
          <w:b/>
          <w:lang w:val="en-US"/>
        </w:rPr>
        <w:t>i</w:t>
      </w:r>
      <w:proofErr w:type="spellEnd"/>
      <w:r w:rsidR="008C1ABA" w:rsidRPr="00F57398">
        <w:rPr>
          <w:rFonts w:ascii="Times New Roman" w:hAnsi="Times New Roman" w:cs="Times New Roman"/>
          <w:b/>
          <w:lang w:val="en-US"/>
        </w:rPr>
        <w:t>) RM ANOVA</w:t>
      </w:r>
    </w:p>
    <w:tbl>
      <w:tblPr>
        <w:tblW w:w="744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5"/>
        <w:gridCol w:w="1380"/>
        <w:gridCol w:w="1380"/>
        <w:gridCol w:w="1380"/>
        <w:gridCol w:w="1180"/>
        <w:gridCol w:w="200"/>
      </w:tblGrid>
      <w:tr w:rsidR="00FC0F93" w:rsidRPr="006E3C87" w14:paraId="5E4E3B31" w14:textId="77777777" w:rsidTr="00A17758">
        <w:trPr>
          <w:trHeight w:val="280"/>
        </w:trPr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5B33" w14:textId="77777777" w:rsidR="00FC0F93" w:rsidRPr="006E3C87" w:rsidRDefault="00A17758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actor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6655" w14:textId="77777777" w:rsidR="00FC0F93" w:rsidRPr="006E3C87" w:rsidRDefault="00FC0F93" w:rsidP="00F96124">
            <w:pPr>
              <w:spacing w:after="0" w:line="240" w:lineRule="auto"/>
              <w:ind w:left="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.f.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8432" w14:textId="77777777" w:rsidR="00FC0F93" w:rsidRPr="006E3C87" w:rsidRDefault="00FC0F93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270A5" w14:textId="77777777" w:rsidR="00FC0F93" w:rsidRPr="006E3C87" w:rsidRDefault="00FC0F93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34CB" w14:textId="77777777" w:rsidR="00FC0F93" w:rsidRPr="006E3C87" w:rsidRDefault="00FC0F93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</w:tr>
      <w:tr w:rsidR="00FC0F93" w:rsidRPr="006E3C87" w14:paraId="02395C32" w14:textId="77777777" w:rsidTr="00A17758">
        <w:trPr>
          <w:gridAfter w:val="1"/>
          <w:wAfter w:w="200" w:type="dxa"/>
          <w:trHeight w:val="28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B2C5" w14:textId="77777777" w:rsidR="00FC0F93" w:rsidRPr="006E3C87" w:rsidRDefault="00FC0F93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tercep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25F4" w14:textId="77777777" w:rsidR="00FC0F93" w:rsidRPr="006E3C87" w:rsidRDefault="00FC0F93" w:rsidP="00F96124">
            <w:pPr>
              <w:spacing w:after="0" w:line="240" w:lineRule="auto"/>
              <w:ind w:right="3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DB2F" w14:textId="77777777" w:rsidR="00FC0F93" w:rsidRPr="006E3C87" w:rsidRDefault="00FC0F93" w:rsidP="00F96124">
            <w:pPr>
              <w:spacing w:after="0" w:line="240" w:lineRule="auto"/>
              <w:ind w:right="34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.0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4FE0" w14:textId="77777777" w:rsidR="00FC0F93" w:rsidRPr="006E3C87" w:rsidRDefault="00FC0F93" w:rsidP="00F96124">
            <w:pPr>
              <w:spacing w:after="0" w:line="240" w:lineRule="auto"/>
              <w:ind w:right="31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04.9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07E2" w14:textId="77777777" w:rsidR="00FC0F93" w:rsidRPr="006E3C87" w:rsidRDefault="00FC0F93" w:rsidP="00F96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proofErr w:type="gramEnd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</w:tr>
      <w:tr w:rsidR="00FC0F93" w:rsidRPr="006E3C87" w14:paraId="3B24D449" w14:textId="77777777" w:rsidTr="00A17758">
        <w:trPr>
          <w:gridAfter w:val="1"/>
          <w:wAfter w:w="200" w:type="dxa"/>
          <w:trHeight w:val="28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9DA3" w14:textId="77777777" w:rsidR="00FC0F93" w:rsidRPr="006E3C87" w:rsidRDefault="00FC0F93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E41" w14:textId="77777777" w:rsidR="00FC0F93" w:rsidRPr="006E3C87" w:rsidRDefault="00FC0F93" w:rsidP="00F96124">
            <w:pPr>
              <w:spacing w:after="0" w:line="240" w:lineRule="auto"/>
              <w:ind w:right="3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DB7" w14:textId="77777777" w:rsidR="00FC0F93" w:rsidRPr="006E3C87" w:rsidRDefault="00FC0F93" w:rsidP="00F96124">
            <w:pPr>
              <w:spacing w:after="0" w:line="240" w:lineRule="auto"/>
              <w:ind w:right="34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7F9" w14:textId="77777777" w:rsidR="00FC0F93" w:rsidRPr="006E3C87" w:rsidRDefault="00FC0F93" w:rsidP="00F96124">
            <w:pPr>
              <w:spacing w:after="0" w:line="240" w:lineRule="auto"/>
              <w:ind w:right="31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7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3EA" w14:textId="77777777" w:rsidR="00FC0F93" w:rsidRPr="006E3C87" w:rsidRDefault="00A17758" w:rsidP="00F96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88</w:t>
            </w:r>
          </w:p>
        </w:tc>
      </w:tr>
      <w:tr w:rsidR="00FC0F93" w:rsidRPr="006E3C87" w14:paraId="25FE8A7B" w14:textId="77777777" w:rsidTr="00A17758">
        <w:trPr>
          <w:gridAfter w:val="1"/>
          <w:wAfter w:w="200" w:type="dxa"/>
          <w:trHeight w:val="28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CAEA" w14:textId="77777777" w:rsidR="00FC0F93" w:rsidRPr="006E3C87" w:rsidRDefault="00FC0F93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rr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370B" w14:textId="77777777" w:rsidR="00FC0F93" w:rsidRPr="006E3C87" w:rsidRDefault="00FC0F93" w:rsidP="00F96124">
            <w:pPr>
              <w:spacing w:after="0" w:line="240" w:lineRule="auto"/>
              <w:ind w:right="3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7823" w14:textId="77777777" w:rsidR="00FC0F93" w:rsidRPr="006E3C87" w:rsidRDefault="00FC0F93" w:rsidP="00F96124">
            <w:pPr>
              <w:spacing w:after="0" w:line="240" w:lineRule="auto"/>
              <w:ind w:right="34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BA13" w14:textId="77777777" w:rsidR="00FC0F93" w:rsidRPr="006E3C87" w:rsidRDefault="00FC0F93" w:rsidP="00F96124">
            <w:pPr>
              <w:spacing w:after="0" w:line="240" w:lineRule="auto"/>
              <w:ind w:right="31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18D6" w14:textId="77777777" w:rsidR="00FC0F93" w:rsidRPr="006E3C87" w:rsidRDefault="00FC0F93" w:rsidP="00F96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FC0F93" w:rsidRPr="006E3C87" w14:paraId="6EDBB50E" w14:textId="77777777" w:rsidTr="00A17758">
        <w:trPr>
          <w:gridAfter w:val="1"/>
          <w:wAfter w:w="200" w:type="dxa"/>
          <w:trHeight w:val="28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6820" w14:textId="77777777" w:rsidR="00FC0F93" w:rsidRPr="006E3C87" w:rsidRDefault="00FC0F93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aveleng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6C7D" w14:textId="77777777" w:rsidR="00FC0F93" w:rsidRPr="006E3C87" w:rsidRDefault="00FC0F93" w:rsidP="00F96124">
            <w:pPr>
              <w:spacing w:after="0" w:line="240" w:lineRule="auto"/>
              <w:ind w:right="3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196" w14:textId="77777777" w:rsidR="00FC0F93" w:rsidRPr="006E3C87" w:rsidRDefault="00FC0F93" w:rsidP="00F96124">
            <w:pPr>
              <w:spacing w:after="0" w:line="240" w:lineRule="auto"/>
              <w:ind w:right="34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9BB" w14:textId="77777777" w:rsidR="00FC0F93" w:rsidRPr="006E3C87" w:rsidRDefault="00FC0F93" w:rsidP="00F96124">
            <w:pPr>
              <w:spacing w:after="0" w:line="240" w:lineRule="auto"/>
              <w:ind w:right="31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18.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444A" w14:textId="77777777" w:rsidR="00FC0F93" w:rsidRPr="006E3C87" w:rsidRDefault="00FC0F93" w:rsidP="00F96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proofErr w:type="gramEnd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</w:tr>
      <w:tr w:rsidR="00FC0F93" w:rsidRPr="006E3C87" w14:paraId="3677CA3A" w14:textId="77777777" w:rsidTr="00A17758">
        <w:trPr>
          <w:gridAfter w:val="1"/>
          <w:wAfter w:w="200" w:type="dxa"/>
          <w:trHeight w:val="28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C2AF" w14:textId="77777777" w:rsidR="00FC0F93" w:rsidRPr="006E3C87" w:rsidRDefault="00FC0F93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avelength x Si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A34A" w14:textId="77777777" w:rsidR="00FC0F93" w:rsidRPr="006E3C87" w:rsidRDefault="00FC0F93" w:rsidP="00F96124">
            <w:pPr>
              <w:spacing w:after="0" w:line="240" w:lineRule="auto"/>
              <w:ind w:right="3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77E" w14:textId="77777777" w:rsidR="00FC0F93" w:rsidRPr="006E3C87" w:rsidRDefault="00FC0F93" w:rsidP="00F96124">
            <w:pPr>
              <w:spacing w:after="0" w:line="240" w:lineRule="auto"/>
              <w:ind w:right="34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7F1E" w14:textId="77777777" w:rsidR="00FC0F93" w:rsidRPr="006E3C87" w:rsidRDefault="00FC0F93" w:rsidP="00F96124">
            <w:pPr>
              <w:spacing w:after="0" w:line="240" w:lineRule="auto"/>
              <w:ind w:right="31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6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93A4" w14:textId="77777777" w:rsidR="00FC0F93" w:rsidRPr="006E3C87" w:rsidRDefault="00FC0F93" w:rsidP="00F96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proofErr w:type="gramEnd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</w:tr>
      <w:tr w:rsidR="00FC0F93" w:rsidRPr="006E3C87" w14:paraId="16AEA1B1" w14:textId="77777777" w:rsidTr="00A17758">
        <w:trPr>
          <w:trHeight w:val="280"/>
        </w:trPr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5F022" w14:textId="77777777" w:rsidR="00FC0F93" w:rsidRPr="006E3C87" w:rsidRDefault="00FC0F93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rr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A12C2" w14:textId="77777777" w:rsidR="00FC0F93" w:rsidRPr="006E3C87" w:rsidRDefault="00FC0F93" w:rsidP="00F96124">
            <w:pPr>
              <w:spacing w:after="0" w:line="240" w:lineRule="auto"/>
              <w:ind w:right="38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5E1D" w14:textId="77777777" w:rsidR="00FC0F93" w:rsidRPr="006E3C87" w:rsidRDefault="00FC0F93" w:rsidP="00F96124">
            <w:pPr>
              <w:spacing w:after="0" w:line="240" w:lineRule="auto"/>
              <w:ind w:right="34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5CDF" w14:textId="77777777" w:rsidR="00FC0F93" w:rsidRPr="006E3C87" w:rsidRDefault="00FC0F93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A4C9" w14:textId="77777777" w:rsidR="00FC0F93" w:rsidRPr="006E3C87" w:rsidRDefault="00FC0F93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447DC1A4" w14:textId="77777777" w:rsidR="008C1ABA" w:rsidRPr="006E3C87" w:rsidRDefault="008C1ABA" w:rsidP="00F9612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</w:p>
    <w:p w14:paraId="277A8F37" w14:textId="77777777" w:rsidR="00FC0F93" w:rsidRPr="00F57398" w:rsidRDefault="006E50F4" w:rsidP="00F96124">
      <w:pPr>
        <w:spacing w:after="0" w:line="240" w:lineRule="auto"/>
        <w:rPr>
          <w:b/>
          <w:lang w:val="en-US"/>
        </w:rPr>
      </w:pPr>
      <w:r w:rsidRPr="00F57398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>ii</w:t>
      </w:r>
      <w:r w:rsidR="008C1ABA" w:rsidRPr="00F57398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 xml:space="preserve">) </w:t>
      </w:r>
      <w:proofErr w:type="spellStart"/>
      <w:r w:rsidR="008C1ABA" w:rsidRPr="00F57398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>Mauchly’s</w:t>
      </w:r>
      <w:proofErr w:type="spellEnd"/>
      <w:r w:rsidR="008C1ABA" w:rsidRPr="00F57398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 xml:space="preserve"> </w:t>
      </w:r>
      <w:proofErr w:type="spellStart"/>
      <w:r w:rsidR="008C1ABA" w:rsidRPr="00F57398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>Sphericity</w:t>
      </w:r>
      <w:proofErr w:type="spellEnd"/>
      <w:r w:rsidR="008C1ABA" w:rsidRPr="00F57398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 xml:space="preserve"> Test </w:t>
      </w:r>
    </w:p>
    <w:tbl>
      <w:tblPr>
        <w:tblW w:w="8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889"/>
        <w:gridCol w:w="1611"/>
        <w:gridCol w:w="1380"/>
        <w:gridCol w:w="1380"/>
      </w:tblGrid>
      <w:tr w:rsidR="008C1ABA" w:rsidRPr="006E3C87" w14:paraId="0A088695" w14:textId="77777777" w:rsidTr="008C1ABA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4F445" w14:textId="77777777" w:rsidR="008C1ABA" w:rsidRPr="006E3C87" w:rsidRDefault="008C1ABA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B2E3" w14:textId="77777777" w:rsidR="008C1ABA" w:rsidRPr="006E3C87" w:rsidRDefault="008C1ABA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 value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94AB" w14:textId="77777777" w:rsidR="008C1ABA" w:rsidRPr="006E3C87" w:rsidRDefault="008C1ABA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-</w:t>
            </w: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qr</w:t>
            </w:r>
            <w:proofErr w:type="spellEnd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34AB" w14:textId="77777777" w:rsidR="008C1ABA" w:rsidRPr="006E3C87" w:rsidRDefault="008C1ABA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.f.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6813" w14:textId="77777777" w:rsidR="008C1ABA" w:rsidRPr="006E3C87" w:rsidRDefault="008C1ABA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</w:tr>
      <w:tr w:rsidR="008C1ABA" w:rsidRPr="006E3C87" w14:paraId="2DE5FD35" w14:textId="77777777" w:rsidTr="008C1ABA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FC844" w14:textId="77777777" w:rsidR="008C1ABA" w:rsidRPr="006E3C87" w:rsidRDefault="008C1ABA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avelength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8CC7" w14:textId="77777777" w:rsidR="008C1ABA" w:rsidRPr="006E3C87" w:rsidRDefault="008C1ABA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</w:t>
            </w:r>
            <w:r w:rsidR="00621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2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x 10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  <w:r w:rsidR="00621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8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9159" w14:textId="77777777" w:rsidR="008C1ABA" w:rsidRPr="006E3C87" w:rsidRDefault="008C1ABA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621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621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8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7E21D" w14:textId="77777777" w:rsidR="008C1ABA" w:rsidRPr="006E3C87" w:rsidRDefault="008C1ABA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6A1F" w14:textId="77777777" w:rsidR="008C1ABA" w:rsidRPr="006E3C87" w:rsidRDefault="008C1ABA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proofErr w:type="gramEnd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</w:tr>
    </w:tbl>
    <w:p w14:paraId="6B2F9AD7" w14:textId="77777777" w:rsidR="006E50F4" w:rsidRPr="006E3C87" w:rsidRDefault="006E50F4" w:rsidP="00F96124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es-ES"/>
        </w:rPr>
      </w:pPr>
    </w:p>
    <w:p w14:paraId="1C5419FA" w14:textId="77777777" w:rsidR="00535043" w:rsidRPr="00F57398" w:rsidRDefault="006E50F4" w:rsidP="00F9612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57398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>iii) Multivariate tests for repeated measure</w:t>
      </w:r>
    </w:p>
    <w:tbl>
      <w:tblPr>
        <w:tblW w:w="849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040"/>
        <w:gridCol w:w="1086"/>
        <w:gridCol w:w="1276"/>
        <w:gridCol w:w="992"/>
        <w:gridCol w:w="992"/>
        <w:gridCol w:w="1107"/>
      </w:tblGrid>
      <w:tr w:rsidR="006E50F4" w:rsidRPr="006E3C87" w14:paraId="1BB7DC7A" w14:textId="77777777" w:rsidTr="006E50F4">
        <w:trPr>
          <w:trHeight w:val="28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46A3" w14:textId="77777777" w:rsidR="006E50F4" w:rsidRPr="006E3C87" w:rsidRDefault="006E50F4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CB9B" w14:textId="77777777" w:rsidR="006E50F4" w:rsidRPr="006E3C87" w:rsidRDefault="006E50F4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st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E4D4" w14:textId="77777777" w:rsidR="006E50F4" w:rsidRPr="006E3C87" w:rsidRDefault="006E50F4" w:rsidP="00F96124">
            <w:pPr>
              <w:tabs>
                <w:tab w:val="left" w:pos="874"/>
              </w:tabs>
              <w:spacing w:after="0" w:line="240" w:lineRule="auto"/>
              <w:ind w:right="21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58C08" w14:textId="77777777" w:rsidR="006E50F4" w:rsidRPr="006E3C87" w:rsidRDefault="006E50F4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E1C8" w14:textId="77777777" w:rsidR="006E50F4" w:rsidRPr="006E3C87" w:rsidRDefault="006E50F4" w:rsidP="00F96124">
            <w:pPr>
              <w:tabs>
                <w:tab w:val="left" w:pos="754"/>
              </w:tabs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Effect </w:t>
            </w: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.f.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76516" w14:textId="77777777" w:rsidR="006E50F4" w:rsidRPr="006E3C87" w:rsidRDefault="006E50F4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Error </w:t>
            </w: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.f.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D603" w14:textId="77777777" w:rsidR="006E50F4" w:rsidRPr="006E3C87" w:rsidRDefault="006E50F4" w:rsidP="00F96124">
            <w:pPr>
              <w:spacing w:after="0" w:line="240" w:lineRule="auto"/>
              <w:ind w:left="147" w:right="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</w:tr>
      <w:tr w:rsidR="006E50F4" w:rsidRPr="006E3C87" w14:paraId="0C2A2C5C" w14:textId="77777777" w:rsidTr="006E50F4">
        <w:trPr>
          <w:trHeight w:val="28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EE50" w14:textId="77777777" w:rsidR="006E50F4" w:rsidRPr="006E3C87" w:rsidRDefault="006E50F4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avelengt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388" w14:textId="77777777" w:rsidR="006E50F4" w:rsidRPr="006E3C87" w:rsidRDefault="006E50F4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lks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249B" w14:textId="77777777" w:rsidR="006E50F4" w:rsidRPr="006E3C87" w:rsidRDefault="006E50F4" w:rsidP="00F96124">
            <w:pPr>
              <w:tabs>
                <w:tab w:val="left" w:pos="874"/>
              </w:tabs>
              <w:spacing w:after="0" w:line="240" w:lineRule="auto"/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4</w:t>
            </w:r>
            <w:r w:rsidR="00621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4418" w14:textId="77777777" w:rsidR="006E50F4" w:rsidRPr="006E3C87" w:rsidRDefault="00621DFE" w:rsidP="00F96124">
            <w:pPr>
              <w:spacing w:after="0" w:line="240" w:lineRule="auto"/>
              <w:ind w:right="2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50</w:t>
            </w:r>
            <w:r w:rsidR="006E50F4"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B3D" w14:textId="77777777" w:rsidR="006E50F4" w:rsidRPr="006E3C87" w:rsidRDefault="006E50F4" w:rsidP="00F96124">
            <w:pPr>
              <w:tabs>
                <w:tab w:val="left" w:pos="754"/>
              </w:tabs>
              <w:spacing w:after="0" w:line="240" w:lineRule="auto"/>
              <w:ind w:left="45" w:right="4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69EE" w14:textId="77777777" w:rsidR="006E50F4" w:rsidRPr="006E3C87" w:rsidRDefault="00621DFE" w:rsidP="00F96124">
            <w:pPr>
              <w:spacing w:after="0" w:line="240" w:lineRule="auto"/>
              <w:ind w:right="30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8FFA" w14:textId="77777777" w:rsidR="006E50F4" w:rsidRPr="006E3C87" w:rsidRDefault="006E50F4" w:rsidP="00F96124">
            <w:pPr>
              <w:spacing w:after="0" w:line="240" w:lineRule="auto"/>
              <w:ind w:right="7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proofErr w:type="gramEnd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</w:tr>
      <w:tr w:rsidR="006E50F4" w:rsidRPr="006E3C87" w14:paraId="219BBEA9" w14:textId="77777777" w:rsidTr="006E50F4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8449" w14:textId="77777777" w:rsidR="006E50F4" w:rsidRPr="006E3C87" w:rsidRDefault="006E50F4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D91" w14:textId="77777777" w:rsidR="006E50F4" w:rsidRPr="006E3C87" w:rsidRDefault="006E50F4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illai'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6D7" w14:textId="77777777" w:rsidR="006E50F4" w:rsidRPr="006E3C87" w:rsidRDefault="006E50F4" w:rsidP="00F96124">
            <w:pPr>
              <w:tabs>
                <w:tab w:val="left" w:pos="874"/>
              </w:tabs>
              <w:spacing w:after="0" w:line="240" w:lineRule="auto"/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9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E6EA" w14:textId="77777777" w:rsidR="006E50F4" w:rsidRPr="006E3C87" w:rsidRDefault="00621DFE" w:rsidP="00F96124">
            <w:pPr>
              <w:spacing w:after="0" w:line="240" w:lineRule="auto"/>
              <w:ind w:right="2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50</w:t>
            </w:r>
            <w:r w:rsidR="006E50F4"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C90" w14:textId="77777777" w:rsidR="006E50F4" w:rsidRPr="006E3C87" w:rsidRDefault="006E50F4" w:rsidP="00F96124">
            <w:pPr>
              <w:tabs>
                <w:tab w:val="left" w:pos="754"/>
              </w:tabs>
              <w:spacing w:after="0" w:line="240" w:lineRule="auto"/>
              <w:ind w:left="45" w:right="4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83B6" w14:textId="77777777" w:rsidR="006E50F4" w:rsidRPr="006E3C87" w:rsidRDefault="00621DFE" w:rsidP="00F96124">
            <w:pPr>
              <w:spacing w:after="0" w:line="240" w:lineRule="auto"/>
              <w:ind w:right="30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CE30" w14:textId="77777777" w:rsidR="006E50F4" w:rsidRPr="006E3C87" w:rsidRDefault="006E50F4" w:rsidP="00F96124">
            <w:pPr>
              <w:spacing w:after="0" w:line="240" w:lineRule="auto"/>
              <w:ind w:right="7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proofErr w:type="gramEnd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</w:tr>
      <w:tr w:rsidR="006E50F4" w:rsidRPr="006E3C87" w14:paraId="5295E663" w14:textId="77777777" w:rsidTr="006E50F4">
        <w:trPr>
          <w:trHeight w:val="28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2E36" w14:textId="77777777" w:rsidR="006E50F4" w:rsidRPr="006E3C87" w:rsidRDefault="006E50F4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avelength x Site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BF22" w14:textId="77777777" w:rsidR="006E50F4" w:rsidRPr="006E3C87" w:rsidRDefault="006E50F4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lk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5C62" w14:textId="77777777" w:rsidR="006E50F4" w:rsidRPr="006E3C87" w:rsidRDefault="006E50F4" w:rsidP="00F96124">
            <w:pPr>
              <w:tabs>
                <w:tab w:val="left" w:pos="874"/>
              </w:tabs>
              <w:spacing w:after="0" w:line="240" w:lineRule="auto"/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</w:t>
            </w:r>
            <w:r w:rsidR="00621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FE0F" w14:textId="77777777" w:rsidR="006E50F4" w:rsidRPr="006E3C87" w:rsidRDefault="00621DFE" w:rsidP="00F96124">
            <w:pPr>
              <w:spacing w:after="0" w:line="240" w:lineRule="auto"/>
              <w:ind w:right="2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</w:t>
            </w:r>
            <w:r w:rsidR="006E50F4"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52D9" w14:textId="77777777" w:rsidR="006E50F4" w:rsidRPr="006E3C87" w:rsidRDefault="006E50F4" w:rsidP="00F96124">
            <w:pPr>
              <w:tabs>
                <w:tab w:val="left" w:pos="754"/>
              </w:tabs>
              <w:spacing w:after="0" w:line="240" w:lineRule="auto"/>
              <w:ind w:left="45" w:right="4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4106" w14:textId="77777777" w:rsidR="006E50F4" w:rsidRPr="006E3C87" w:rsidRDefault="00621DFE" w:rsidP="00F96124">
            <w:pPr>
              <w:spacing w:after="0" w:line="240" w:lineRule="auto"/>
              <w:ind w:right="30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5620" w14:textId="77777777" w:rsidR="006E50F4" w:rsidRPr="006E3C87" w:rsidRDefault="006E50F4" w:rsidP="00F96124">
            <w:pPr>
              <w:spacing w:after="0" w:line="240" w:lineRule="auto"/>
              <w:ind w:right="7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proofErr w:type="gramEnd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lt;0.0001</w:t>
            </w:r>
          </w:p>
        </w:tc>
      </w:tr>
      <w:tr w:rsidR="006E50F4" w:rsidRPr="006E3C87" w14:paraId="09C13C62" w14:textId="77777777" w:rsidTr="006E50F4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38DB" w14:textId="77777777" w:rsidR="006E50F4" w:rsidRPr="006E3C87" w:rsidRDefault="006E50F4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6220B" w14:textId="77777777" w:rsidR="006E50F4" w:rsidRPr="006E3C87" w:rsidRDefault="006E50F4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illai'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DCD6" w14:textId="77777777" w:rsidR="006E50F4" w:rsidRPr="006E3C87" w:rsidRDefault="006E50F4" w:rsidP="00F96124">
            <w:pPr>
              <w:tabs>
                <w:tab w:val="left" w:pos="874"/>
              </w:tabs>
              <w:spacing w:after="0" w:line="240" w:lineRule="auto"/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</w:t>
            </w:r>
            <w:r w:rsidR="00621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B33E" w14:textId="77777777" w:rsidR="006E50F4" w:rsidRPr="006E3C87" w:rsidRDefault="00621DFE" w:rsidP="00F96124">
            <w:pPr>
              <w:spacing w:after="0" w:line="240" w:lineRule="auto"/>
              <w:ind w:right="2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  <w:r w:rsidR="006E50F4"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11F86" w14:textId="77777777" w:rsidR="006E50F4" w:rsidRPr="006E3C87" w:rsidRDefault="006E50F4" w:rsidP="00F96124">
            <w:pPr>
              <w:tabs>
                <w:tab w:val="left" w:pos="754"/>
              </w:tabs>
              <w:spacing w:after="0" w:line="240" w:lineRule="auto"/>
              <w:ind w:left="45" w:right="4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334E4" w14:textId="77777777" w:rsidR="006E50F4" w:rsidRPr="006E3C87" w:rsidRDefault="006E50F4" w:rsidP="00F96124">
            <w:pPr>
              <w:spacing w:after="0" w:line="240" w:lineRule="auto"/>
              <w:ind w:right="30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  <w:r w:rsidR="00621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0E72C" w14:textId="77777777" w:rsidR="006E50F4" w:rsidRPr="006E3C87" w:rsidRDefault="006E50F4" w:rsidP="00F96124">
            <w:pPr>
              <w:spacing w:after="0" w:line="240" w:lineRule="auto"/>
              <w:ind w:right="7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proofErr w:type="gramEnd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lt;0.0</w:t>
            </w:r>
            <w:r w:rsidR="00621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1</w:t>
            </w:r>
          </w:p>
        </w:tc>
      </w:tr>
    </w:tbl>
    <w:p w14:paraId="55363452" w14:textId="77777777" w:rsidR="00FC13B4" w:rsidRPr="006E3C87" w:rsidRDefault="00FC13B4" w:rsidP="00F9612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B821AE3" w14:textId="77777777" w:rsidR="00386630" w:rsidRPr="00F57398" w:rsidRDefault="00386630" w:rsidP="00F9612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F57398">
        <w:rPr>
          <w:rFonts w:ascii="Times New Roman" w:hAnsi="Times New Roman" w:cs="Times New Roman"/>
          <w:b/>
          <w:lang w:val="en-US"/>
        </w:rPr>
        <w:t>iv) Homogenous</w:t>
      </w:r>
      <w:proofErr w:type="gramEnd"/>
      <w:r w:rsidRPr="00F57398">
        <w:rPr>
          <w:rFonts w:ascii="Times New Roman" w:hAnsi="Times New Roman" w:cs="Times New Roman"/>
          <w:b/>
          <w:lang w:val="en-US"/>
        </w:rPr>
        <w:t xml:space="preserve"> mean groups (</w:t>
      </w:r>
      <w:proofErr w:type="spellStart"/>
      <w:r w:rsidRPr="00F57398">
        <w:rPr>
          <w:rFonts w:ascii="Times New Roman" w:hAnsi="Times New Roman" w:cs="Times New Roman"/>
          <w:b/>
          <w:lang w:val="en-US"/>
        </w:rPr>
        <w:t>Tukey</w:t>
      </w:r>
      <w:proofErr w:type="spellEnd"/>
      <w:r w:rsidRPr="00F57398">
        <w:rPr>
          <w:rFonts w:ascii="Times New Roman" w:hAnsi="Times New Roman" w:cs="Times New Roman"/>
          <w:b/>
          <w:lang w:val="en-US"/>
        </w:rPr>
        <w:t xml:space="preserve"> LSD) for the interaction wavelength x site.</w:t>
      </w:r>
    </w:p>
    <w:tbl>
      <w:tblPr>
        <w:tblW w:w="763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31"/>
        <w:gridCol w:w="903"/>
        <w:gridCol w:w="941"/>
        <w:gridCol w:w="52"/>
        <w:gridCol w:w="567"/>
        <w:gridCol w:w="52"/>
        <w:gridCol w:w="373"/>
        <w:gridCol w:w="52"/>
        <w:gridCol w:w="284"/>
        <w:gridCol w:w="52"/>
        <w:gridCol w:w="373"/>
        <w:gridCol w:w="52"/>
        <w:gridCol w:w="515"/>
        <w:gridCol w:w="52"/>
        <w:gridCol w:w="373"/>
        <w:gridCol w:w="52"/>
        <w:gridCol w:w="232"/>
        <w:gridCol w:w="52"/>
        <w:gridCol w:w="373"/>
        <w:gridCol w:w="52"/>
        <w:gridCol w:w="374"/>
        <w:gridCol w:w="52"/>
        <w:gridCol w:w="373"/>
        <w:gridCol w:w="52"/>
      </w:tblGrid>
      <w:tr w:rsidR="00386630" w:rsidRPr="006E3C87" w14:paraId="11714BE2" w14:textId="77777777" w:rsidTr="00386630">
        <w:trPr>
          <w:gridAfter w:val="1"/>
          <w:wAfter w:w="52" w:type="dxa"/>
          <w:trHeight w:val="28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E3BEC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t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B52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avelength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ADDC" w14:textId="77777777" w:rsidR="00386630" w:rsidRPr="006E3C87" w:rsidRDefault="00386630" w:rsidP="00F96124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4357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860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omogeneous groups</w:t>
            </w:r>
          </w:p>
        </w:tc>
      </w:tr>
      <w:tr w:rsidR="00386630" w:rsidRPr="006E3C87" w14:paraId="21726AB1" w14:textId="77777777" w:rsidTr="00386630">
        <w:trPr>
          <w:gridAfter w:val="1"/>
          <w:wAfter w:w="52" w:type="dxa"/>
          <w:trHeight w:val="280"/>
        </w:trPr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8E88E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E660E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F218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D2F5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F599C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602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EB7F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86F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20D4" w14:textId="77777777" w:rsidR="00386630" w:rsidRPr="006E3C87" w:rsidRDefault="00386630" w:rsidP="00F96124">
            <w:pPr>
              <w:spacing w:after="0" w:line="240" w:lineRule="auto"/>
              <w:ind w:left="-527" w:firstLine="2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3017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E2B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3197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B5C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</w:tr>
      <w:tr w:rsidR="00386630" w:rsidRPr="006E3C87" w14:paraId="380F3FAC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CD63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dley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493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AR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1B6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17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FE2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60E0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5B3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730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9A8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0F4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30C6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C04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F49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9F9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5B15B49A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8A1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dley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8D2E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9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A3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33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D68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818B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6C5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407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AAF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6CC4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8D64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2EA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FF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EEB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60AE26AC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54C7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dley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885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8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B45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47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64A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998E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BC6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3AE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58B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03F3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6636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CC6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754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D14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3A27E256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6FD3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lin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B53E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AR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B8D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62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7F4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98D8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45F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417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59A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2295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74B6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480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18B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1F5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1D019D13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CACB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els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A782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AR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174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71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75D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4133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CA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502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5D1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CCC4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73FD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834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465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E09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4D99F0EB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B48C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nta RI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519C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AR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C1A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75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512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2592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2FE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616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73A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A05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F630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572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F9C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871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4EA3593E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B5E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lin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5060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9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5AC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81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41D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A700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996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9A6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CA9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0D40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1689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47C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9E7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412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05598FC1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996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lin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561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8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DA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93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12F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9E7E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1EE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DA5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F63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41D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755F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972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9C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96D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692439DE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8F1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tiga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629B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F9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96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570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32A2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463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C1B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0D6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2CE5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0610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687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1A4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658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1B5B5144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F894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els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141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9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A2E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04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196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27A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CA4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35C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C6C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6B55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72F2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8A4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846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0B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4CDFADEE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64F6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nta RI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013E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9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732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05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770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0AC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EF6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BAA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DA1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424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B8B9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5D6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549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2D3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5110D095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6A7D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els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0DE2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8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741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14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9C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8681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E0D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CFF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7A3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6645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2EF3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D78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1E5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FAF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59E62EA7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C697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nta RI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5E4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8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5E0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25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B8C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DAD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E1B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11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491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8F84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745A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596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249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13C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694AA556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9E72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tiga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7D30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9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B5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27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F1B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89D0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E15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3B8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54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85A9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6CB3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F3B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2B9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435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1BBFA729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BA7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dley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7F7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4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FC6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36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B5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1A9E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FA3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C92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A75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D46E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444C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E44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B13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3A6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59C790F9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A1A5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tiga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F0F0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8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F14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36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966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954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EE2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4AE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2A2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317E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9234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B02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AB2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A8B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04C1F6B0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9844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lin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538D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4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22C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88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503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3E57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87F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79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9AA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123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4A5C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593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F90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6DC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1E6E6BC8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626E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els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DB0C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4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20F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10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A1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4A6F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86E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CA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23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A9F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0DEC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FE5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F14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132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670A913B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A79C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dley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B7E2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2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30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17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905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43AE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199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A1B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C1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14E3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1618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511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A5F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C61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7A5B153E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578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nta RI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8B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4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F55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25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D66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3346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BAE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0BC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C5A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9B3F" w14:textId="77777777" w:rsidR="00386630" w:rsidRPr="006E3C87" w:rsidRDefault="00386630" w:rsidP="00F96124">
            <w:pPr>
              <w:spacing w:after="0" w:line="240" w:lineRule="auto"/>
              <w:ind w:left="-535" w:firstLine="2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71DD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0B0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841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E05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2C32EFCD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D3FA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dley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D964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1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945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46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9B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87FC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9D9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C24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495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C056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7763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EA2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D3A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459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6379C7FB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508F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tiga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4390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4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94F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47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EE0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2BCC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1AF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024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14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55BD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0D0D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79F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2B0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9DE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29530DDA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E31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lin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D8D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2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BB5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62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DF4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E124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F20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91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3DD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646C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79D9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41F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5DA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9CD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18E281BF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1D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lin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2606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1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7AD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388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489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DBCA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B5C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E55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39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F32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7280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815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2B7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283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386630" w:rsidRPr="006E3C87" w14:paraId="5C3FA578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3ABA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nta RI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D035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2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448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15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405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49A1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760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B3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3F6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F19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BC86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1D6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A44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45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386630" w:rsidRPr="006E3C87" w14:paraId="79208A29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D3F6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dley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3A9E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05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865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17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2B6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AA53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EEC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D36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2BF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87C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3128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9A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D7C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1B3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386630" w:rsidRPr="006E3C87" w14:paraId="0C9CFAFE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3E07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tiga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8B8D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2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878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18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F23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7C2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826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D42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0F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0FC2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69E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700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943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A30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04E14172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A5A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els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1D0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2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919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20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531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FE75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A05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777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6FA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BF9F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220E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777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86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BDB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1CC76330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60B8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tiga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566D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1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566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39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B1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38D9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7CC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BA2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4F6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C82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7021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981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F4E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3B1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386630" w:rsidRPr="006E3C87" w14:paraId="41086E32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DCE4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nta RI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D000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1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5A2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50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69CE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EE88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CA6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642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158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77B9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C234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87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D59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21C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386630" w:rsidRPr="006E3C87" w14:paraId="5684D905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3AE5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els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4F03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1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0E9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55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85C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4777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52B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A1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91E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6FA7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6ED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80D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DB0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64A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480C33E9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6EF5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lin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742F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05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E5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66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E5B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9B55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D229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574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CCE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346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4E9C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89C5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0EE6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809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640C40FB" w14:textId="77777777" w:rsidTr="00133DE9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771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tiga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6CB4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05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072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85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AA1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6501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C9D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9F04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8B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453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AEA1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0E3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F30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4E9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386630" w:rsidRPr="006E3C87" w14:paraId="039CBB60" w14:textId="77777777" w:rsidTr="00386630">
        <w:trPr>
          <w:trHeight w:val="280"/>
        </w:trPr>
        <w:tc>
          <w:tcPr>
            <w:tcW w:w="13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C662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nta RIP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7857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05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7A2B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25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B84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9B52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415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F142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54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7392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608A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3FF7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231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2E4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86630" w:rsidRPr="006E3C87" w14:paraId="79E11AE0" w14:textId="77777777" w:rsidTr="00386630">
        <w:trPr>
          <w:trHeight w:val="60"/>
        </w:trPr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0F3E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elso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8E4D" w14:textId="77777777" w:rsidR="00386630" w:rsidRPr="006E3C87" w:rsidRDefault="00386630" w:rsidP="00F96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05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CC1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02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40120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EFE3" w14:textId="77777777" w:rsidR="00386630" w:rsidRPr="006E3C87" w:rsidRDefault="00386630" w:rsidP="00F96124">
            <w:pPr>
              <w:spacing w:after="0" w:line="240" w:lineRule="auto"/>
              <w:ind w:left="-831" w:firstLine="8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80FA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C26C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D8DA3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F8F57" w14:textId="77777777" w:rsidR="00386630" w:rsidRPr="006E3C87" w:rsidRDefault="00386630" w:rsidP="00F96124">
            <w:pPr>
              <w:spacing w:after="0" w:line="240" w:lineRule="auto"/>
              <w:ind w:left="-527" w:firstLine="24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AD061" w14:textId="77777777" w:rsidR="00386630" w:rsidRPr="006E3C87" w:rsidRDefault="00386630" w:rsidP="00F96124">
            <w:pPr>
              <w:spacing w:after="0" w:line="240" w:lineRule="auto"/>
              <w:ind w:left="-211" w:firstLine="2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CF8F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953D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1B68" w14:textId="77777777" w:rsidR="00386630" w:rsidRPr="006E3C87" w:rsidRDefault="00386630" w:rsidP="00F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E3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</w:tbl>
    <w:p w14:paraId="4BD1091F" w14:textId="77777777" w:rsidR="00FC13B4" w:rsidRPr="006E3C87" w:rsidRDefault="00FC13B4" w:rsidP="00F9612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C13B4" w:rsidRPr="006E3C87" w:rsidSect="00F96124">
      <w:pgSz w:w="11900" w:h="16840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E6C"/>
    <w:rsid w:val="00133DE9"/>
    <w:rsid w:val="00386630"/>
    <w:rsid w:val="003B76FD"/>
    <w:rsid w:val="004719F4"/>
    <w:rsid w:val="004B3E6C"/>
    <w:rsid w:val="00535043"/>
    <w:rsid w:val="006159E9"/>
    <w:rsid w:val="00621DFE"/>
    <w:rsid w:val="006E3C87"/>
    <w:rsid w:val="006E50F4"/>
    <w:rsid w:val="008C1ABA"/>
    <w:rsid w:val="00964E16"/>
    <w:rsid w:val="009D6669"/>
    <w:rsid w:val="00A17758"/>
    <w:rsid w:val="00DF29C0"/>
    <w:rsid w:val="00F57398"/>
    <w:rsid w:val="00F96124"/>
    <w:rsid w:val="00FB54A6"/>
    <w:rsid w:val="00FC0F93"/>
    <w:rsid w:val="00FC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5E1B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E6C"/>
    <w:pPr>
      <w:spacing w:after="160" w:line="259" w:lineRule="auto"/>
    </w:pPr>
    <w:rPr>
      <w:rFonts w:eastAsiaTheme="minorHAnsi"/>
      <w:sz w:val="22"/>
      <w:szCs w:val="22"/>
      <w:lang w:val="es-C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E6C"/>
    <w:pPr>
      <w:spacing w:after="160" w:line="259" w:lineRule="auto"/>
    </w:pPr>
    <w:rPr>
      <w:rFonts w:eastAsiaTheme="minorHAnsi"/>
      <w:sz w:val="22"/>
      <w:szCs w:val="22"/>
      <w:lang w:val="es-C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731</Words>
  <Characters>4024</Characters>
  <Application>Microsoft Macintosh Word</Application>
  <DocSecurity>0</DocSecurity>
  <Lines>33</Lines>
  <Paragraphs>9</Paragraphs>
  <ScaleCrop>false</ScaleCrop>
  <Company>Universidad Austral de Chile</Company>
  <LinksUpToDate>false</LinksUpToDate>
  <CharactersWithSpaces>4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Gómez</dc:creator>
  <cp:keywords/>
  <dc:description/>
  <cp:lastModifiedBy>Pirjo Huovinen</cp:lastModifiedBy>
  <cp:revision>8</cp:revision>
  <dcterms:created xsi:type="dcterms:W3CDTF">2016-04-08T22:40:00Z</dcterms:created>
  <dcterms:modified xsi:type="dcterms:W3CDTF">2016-04-22T19:22:00Z</dcterms:modified>
</cp:coreProperties>
</file>